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80" w:rightFromText="180" w:vertAnchor="page" w:horzAnchor="margin" w:tblpY="2641"/>
        <w:tblW w:w="0" w:type="auto"/>
        <w:tblLook w:val="04A0" w:firstRow="1" w:lastRow="0" w:firstColumn="1" w:lastColumn="0" w:noHBand="0" w:noVBand="1"/>
      </w:tblPr>
      <w:tblGrid>
        <w:gridCol w:w="2273"/>
        <w:gridCol w:w="2230"/>
        <w:gridCol w:w="2682"/>
        <w:gridCol w:w="2211"/>
      </w:tblGrid>
      <w:tr w:rsidR="006B6A3C" w:rsidRPr="00BB55AC" w:rsidTr="006B6A3C">
        <w:tc>
          <w:tcPr>
            <w:tcW w:w="2273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>Pluripotency genes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211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atgcctcacacggagactgt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aagtgggttgtttgcctttg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cttcggatttcgccttctc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cttagccaggtccgaggat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tgcctctttaagactaggactgaga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gccgccgatgattgttatta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aagttttccaccaaagtcacg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tgcttggattccagaaacg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A3C" w:rsidRPr="00BB55AC" w:rsidTr="006B6A3C">
        <w:tc>
          <w:tcPr>
            <w:tcW w:w="2273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>Chondrogenic</w:t>
            </w:r>
            <w:proofErr w:type="spellEnd"/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211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TYPE II COLLAGEN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ttctggagaccaaggtgctt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ttccattagcaccatctttgc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SOX5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ctccagcaacagatccaggt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gggaggaggaatccttgc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SOX6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gcttctggactcagcccttt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ggagttgatggcatctttgc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ctcgccacactcctcctc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cgcttcaggtcagccttg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A3C" w:rsidRPr="00BB55AC" w:rsidTr="006B6A3C">
        <w:tc>
          <w:tcPr>
            <w:tcW w:w="2273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NKX3.2</w:t>
            </w: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gcacctggaggtgaaacc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B6A3C" w:rsidRPr="00BB55AC" w:rsidTr="006B6A3C">
        <w:tc>
          <w:tcPr>
            <w:tcW w:w="2273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82" w:type="dxa"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5AC">
              <w:rPr>
                <w:rFonts w:ascii="Times New Roman" w:hAnsi="Times New Roman" w:cs="Times New Roman"/>
                <w:sz w:val="24"/>
                <w:szCs w:val="24"/>
              </w:rPr>
              <w:t>agctgccaggggacaagt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:rsidR="006B6A3C" w:rsidRPr="00BB55AC" w:rsidRDefault="006B6A3C" w:rsidP="006B6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B6A3C" w:rsidRDefault="00B10157" w:rsidP="006B6A3C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. RT- qPCR</w:t>
      </w:r>
      <w:r w:rsidR="006B6A3C" w:rsidRPr="006B6A3C">
        <w:rPr>
          <w:rFonts w:ascii="Times New Roman" w:hAnsi="Times New Roman" w:cs="Times New Roman"/>
          <w:sz w:val="24"/>
          <w:szCs w:val="24"/>
        </w:rPr>
        <w:t xml:space="preserve">  </w:t>
      </w:r>
      <w:r w:rsidR="006B6A3C" w:rsidRPr="006B6A3C">
        <w:rPr>
          <w:rFonts w:ascii="Times New Roman" w:eastAsia="Times New Roman" w:hAnsi="Times New Roman" w:cs="Times New Roman"/>
          <w:sz w:val="24"/>
          <w:szCs w:val="24"/>
        </w:rPr>
        <w:t xml:space="preserve">Primer sequence for pluripotency: NANOG, OCT4, SOX2, E-CADHERIN and </w:t>
      </w:r>
      <w:proofErr w:type="spellStart"/>
      <w:r w:rsidR="006B6A3C" w:rsidRPr="006B6A3C">
        <w:rPr>
          <w:rFonts w:ascii="Times New Roman" w:eastAsia="Times New Roman" w:hAnsi="Times New Roman" w:cs="Times New Roman"/>
          <w:sz w:val="24"/>
          <w:szCs w:val="24"/>
        </w:rPr>
        <w:t>chondrogenesis</w:t>
      </w:r>
      <w:proofErr w:type="spellEnd"/>
      <w:r w:rsidR="006B6A3C" w:rsidRPr="006B6A3C">
        <w:rPr>
          <w:rFonts w:ascii="Times New Roman" w:eastAsia="Times New Roman" w:hAnsi="Times New Roman" w:cs="Times New Roman"/>
          <w:sz w:val="24"/>
          <w:szCs w:val="24"/>
        </w:rPr>
        <w:t>-associated: typ</w:t>
      </w:r>
      <w:r w:rsidR="00551A2D">
        <w:rPr>
          <w:rFonts w:ascii="Times New Roman" w:eastAsia="Times New Roman" w:hAnsi="Times New Roman" w:cs="Times New Roman"/>
          <w:sz w:val="24"/>
          <w:szCs w:val="24"/>
        </w:rPr>
        <w:t xml:space="preserve">e II collagen, SOX5, SOX6, SOX9 </w:t>
      </w:r>
      <w:r>
        <w:rPr>
          <w:rFonts w:ascii="Times New Roman" w:eastAsia="Times New Roman" w:hAnsi="Times New Roman" w:cs="Times New Roman"/>
          <w:sz w:val="24"/>
          <w:szCs w:val="24"/>
        </w:rPr>
        <w:t>genes</w:t>
      </w:r>
      <w:r w:rsidR="00551A2D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6B6A3C" w:rsidRPr="006B6A3C">
        <w:rPr>
          <w:rFonts w:ascii="Times New Roman" w:eastAsia="Times New Roman" w:hAnsi="Times New Roman" w:cs="Times New Roman"/>
          <w:sz w:val="24"/>
          <w:szCs w:val="24"/>
        </w:rPr>
        <w:t xml:space="preserve"> GAPDH (glyceraldehyde-3-phosphate dehydrogenase) </w:t>
      </w:r>
      <w:r w:rsidR="006B6A3C">
        <w:rPr>
          <w:rFonts w:ascii="Times New Roman" w:eastAsia="Times New Roman" w:hAnsi="Times New Roman" w:cs="Times New Roman"/>
          <w:sz w:val="24"/>
          <w:szCs w:val="24"/>
        </w:rPr>
        <w:t>was used as a house keeping gene.</w:t>
      </w:r>
    </w:p>
    <w:sectPr w:rsidR="006B6A3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6F"/>
    <w:rsid w:val="00472DA9"/>
    <w:rsid w:val="00551A2D"/>
    <w:rsid w:val="006B6A3C"/>
    <w:rsid w:val="00940F6F"/>
    <w:rsid w:val="00B10157"/>
    <w:rsid w:val="00BB55AC"/>
    <w:rsid w:val="00FB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782ABB-87EA-4934-9E02-DCC1E09E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40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6B6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1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2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O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yniak.e</dc:creator>
  <cp:keywords/>
  <dc:description/>
  <cp:lastModifiedBy>augustyniak.e</cp:lastModifiedBy>
  <cp:revision>3</cp:revision>
  <dcterms:created xsi:type="dcterms:W3CDTF">2016-11-15T07:55:00Z</dcterms:created>
  <dcterms:modified xsi:type="dcterms:W3CDTF">2016-11-15T10:34:00Z</dcterms:modified>
</cp:coreProperties>
</file>